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DF94E" w14:textId="77777777" w:rsidR="00534C72" w:rsidRPr="00073005" w:rsidRDefault="00534C72" w:rsidP="00534C72">
      <w:pPr>
        <w:jc w:val="center"/>
        <w:rPr>
          <w:rFonts w:ascii="Calibri" w:hAnsi="Calibri" w:cs="Calibri"/>
        </w:rPr>
      </w:pPr>
    </w:p>
    <w:p w14:paraId="24F227A3" w14:textId="77777777" w:rsidR="00534C72" w:rsidRPr="00073005" w:rsidRDefault="00534C72" w:rsidP="00534C72">
      <w:pPr>
        <w:jc w:val="both"/>
        <w:rPr>
          <w:rFonts w:ascii="Calibri" w:hAnsi="Calibri" w:cs="Calibri"/>
          <w:b/>
          <w:bCs/>
        </w:rPr>
      </w:pPr>
    </w:p>
    <w:p w14:paraId="78E76D41" w14:textId="77777777" w:rsidR="00534C72" w:rsidRPr="00073005" w:rsidRDefault="00534C72" w:rsidP="00534C72">
      <w:pPr>
        <w:jc w:val="both"/>
        <w:rPr>
          <w:rFonts w:ascii="Calibri" w:hAnsi="Calibri" w:cs="Calibri"/>
          <w:sz w:val="22"/>
          <w:szCs w:val="22"/>
        </w:rPr>
      </w:pPr>
      <w:r w:rsidRPr="00073005">
        <w:rPr>
          <w:rFonts w:ascii="Calibri" w:hAnsi="Calibri" w:cs="Calibri"/>
          <w:noProof/>
          <w:sz w:val="22"/>
          <w:szCs w:val="22"/>
        </w:rPr>
        <w:drawing>
          <wp:anchor distT="0" distB="0" distL="114300" distR="114300" simplePos="0" relativeHeight="251659264" behindDoc="0" locked="0" layoutInCell="1" allowOverlap="1" wp14:anchorId="4998C5B2" wp14:editId="04E50B38">
            <wp:simplePos x="914400" y="914400"/>
            <wp:positionH relativeFrom="margin">
              <wp:align>center</wp:align>
            </wp:positionH>
            <wp:positionV relativeFrom="margin">
              <wp:align>top</wp:align>
            </wp:positionV>
            <wp:extent cx="6131560" cy="7046607"/>
            <wp:effectExtent l="0" t="0" r="2540" b="1905"/>
            <wp:wrapSquare wrapText="bothSides"/>
            <wp:docPr id="1493607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31560" cy="7046607"/>
                    </a:xfrm>
                    <a:prstGeom prst="rect">
                      <a:avLst/>
                    </a:prstGeom>
                    <a:noFill/>
                    <a:ln>
                      <a:noFill/>
                    </a:ln>
                  </pic:spPr>
                </pic:pic>
              </a:graphicData>
            </a:graphic>
          </wp:anchor>
        </w:drawing>
      </w:r>
      <w:r w:rsidRPr="00073005">
        <w:rPr>
          <w:rFonts w:ascii="Calibri" w:hAnsi="Calibri" w:cs="Calibri"/>
          <w:b/>
          <w:bCs/>
          <w:sz w:val="22"/>
          <w:szCs w:val="22"/>
        </w:rPr>
        <w:t>Supplementary figure 1. Determination of soft-thresholding power in WGCNA.</w:t>
      </w:r>
      <w:r w:rsidRPr="00073005">
        <w:rPr>
          <w:rFonts w:ascii="Calibri" w:hAnsi="Calibri" w:cs="Calibri"/>
          <w:sz w:val="22"/>
          <w:szCs w:val="22"/>
        </w:rPr>
        <w:t xml:space="preserve"> </w:t>
      </w:r>
      <w:bookmarkStart w:id="0" w:name="_Hlk221524897"/>
      <w:r w:rsidRPr="00073005">
        <w:rPr>
          <w:rFonts w:ascii="Calibri" w:hAnsi="Calibri" w:cs="Calibri"/>
          <w:sz w:val="22"/>
          <w:szCs w:val="22"/>
        </w:rPr>
        <w:t>Analysis of the scale-free fit index for various soft-thresholding powers (β)  and analysis of the mean connectivity for various soft-thresholding powers in (A,B) DH, (C, D) DPH, (E, F) PH respectively.</w:t>
      </w:r>
      <w:bookmarkEnd w:id="0"/>
    </w:p>
    <w:p w14:paraId="61575D08" w14:textId="77777777" w:rsidR="00534C72" w:rsidRPr="00073005" w:rsidRDefault="00534C72" w:rsidP="00534C72">
      <w:pPr>
        <w:jc w:val="both"/>
        <w:rPr>
          <w:rFonts w:ascii="Calibri" w:hAnsi="Calibri" w:cs="Calibri"/>
          <w:b/>
          <w:bCs/>
        </w:rPr>
      </w:pPr>
    </w:p>
    <w:p w14:paraId="6F98F703" w14:textId="77777777" w:rsidR="00534C72" w:rsidRPr="00073005" w:rsidRDefault="00534C72" w:rsidP="00534C72">
      <w:pPr>
        <w:jc w:val="both"/>
        <w:rPr>
          <w:rFonts w:ascii="Calibri" w:hAnsi="Calibri" w:cs="Calibri"/>
          <w:b/>
          <w:bCs/>
        </w:rPr>
      </w:pPr>
    </w:p>
    <w:p w14:paraId="5A4918A3" w14:textId="77777777" w:rsidR="00534C72" w:rsidRPr="00073005" w:rsidRDefault="00534C72" w:rsidP="00534C72">
      <w:pPr>
        <w:jc w:val="both"/>
        <w:rPr>
          <w:rFonts w:ascii="Calibri" w:hAnsi="Calibri" w:cs="Calibri"/>
          <w:b/>
          <w:bCs/>
        </w:rPr>
      </w:pPr>
    </w:p>
    <w:p w14:paraId="41430A71" w14:textId="77777777" w:rsidR="00534C72" w:rsidRPr="00073005" w:rsidRDefault="00534C72" w:rsidP="00534C72">
      <w:pPr>
        <w:jc w:val="both"/>
        <w:rPr>
          <w:rFonts w:ascii="Calibri" w:hAnsi="Calibri" w:cs="Calibri"/>
          <w:b/>
          <w:bCs/>
        </w:rPr>
      </w:pPr>
      <w:r w:rsidRPr="00073005">
        <w:rPr>
          <w:rFonts w:ascii="Calibri" w:hAnsi="Calibri" w:cs="Calibri"/>
          <w:noProof/>
        </w:rPr>
        <w:drawing>
          <wp:anchor distT="0" distB="0" distL="114300" distR="114300" simplePos="0" relativeHeight="251660288" behindDoc="0" locked="0" layoutInCell="1" allowOverlap="1" wp14:anchorId="61EC16BE" wp14:editId="39316817">
            <wp:simplePos x="0" y="0"/>
            <wp:positionH relativeFrom="margin">
              <wp:posOffset>-473363</wp:posOffset>
            </wp:positionH>
            <wp:positionV relativeFrom="margin">
              <wp:posOffset>-212436</wp:posOffset>
            </wp:positionV>
            <wp:extent cx="6862445" cy="8462645"/>
            <wp:effectExtent l="0" t="0" r="0" b="0"/>
            <wp:wrapSquare wrapText="bothSides"/>
            <wp:docPr id="21111697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62445" cy="84626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3F47A1A" w14:textId="77777777" w:rsidR="00534C72" w:rsidRPr="00082CAF" w:rsidRDefault="00534C72" w:rsidP="00534C72">
      <w:pPr>
        <w:jc w:val="both"/>
        <w:rPr>
          <w:rFonts w:ascii="Calibri" w:hAnsi="Calibri" w:cs="Calibri"/>
          <w:sz w:val="22"/>
          <w:szCs w:val="22"/>
        </w:rPr>
      </w:pPr>
      <w:r w:rsidRPr="00073005">
        <w:rPr>
          <w:rFonts w:ascii="Calibri" w:hAnsi="Calibri" w:cs="Calibri"/>
          <w:b/>
          <w:bCs/>
          <w:sz w:val="22"/>
          <w:szCs w:val="22"/>
        </w:rPr>
        <w:lastRenderedPageBreak/>
        <w:t>Supplementary figure 2.</w:t>
      </w:r>
      <w:r w:rsidRPr="00073005">
        <w:rPr>
          <w:rFonts w:ascii="Calibri" w:hAnsi="Calibri" w:cs="Calibri"/>
          <w:sz w:val="22"/>
          <w:szCs w:val="22"/>
        </w:rPr>
        <w:t xml:space="preserve"> GO term enrichment analysis results for (A) darkgreen module, (B) lightcyan module, and (C) darkgrey module. GO functional enrichment analyses of genes in the candidate modules, including darkgreen, lightcyan, and darkgrey, suggest specific roles in leucocyte activation, leucocyte migration, and actin filament polymerization and organization. The number of genes is shown on the x-axis, and GO terms are shown on the y-axis. The bar plot shows the biological process (BP), molecular function (MF), and their respective cellular components (CC) for the GO terms. The adjusted p-values for each term are colored according to the legend.</w:t>
      </w:r>
    </w:p>
    <w:p w14:paraId="14FD0440" w14:textId="77777777" w:rsidR="00534C72" w:rsidRPr="00082CAF" w:rsidRDefault="00534C72" w:rsidP="00534C72">
      <w:pPr>
        <w:jc w:val="both"/>
        <w:rPr>
          <w:rFonts w:ascii="Calibri" w:hAnsi="Calibri" w:cs="Calibri"/>
          <w:rtl/>
        </w:rPr>
      </w:pPr>
    </w:p>
    <w:p w14:paraId="77B9EA2A" w14:textId="6C4DB4CC" w:rsidR="00075169" w:rsidRPr="00534C72" w:rsidRDefault="00075169" w:rsidP="00534C72">
      <w:bookmarkStart w:id="1" w:name="_GoBack"/>
      <w:bookmarkEnd w:id="1"/>
    </w:p>
    <w:sectPr w:rsidR="00075169" w:rsidRPr="00534C72" w:rsidSect="00B760FF">
      <w:pgSz w:w="11906" w:h="16838"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580330" w14:textId="77777777" w:rsidR="00A57CFD" w:rsidRDefault="00A57CFD" w:rsidP="006E2535">
      <w:pPr>
        <w:spacing w:after="0" w:line="240" w:lineRule="auto"/>
      </w:pPr>
      <w:r>
        <w:separator/>
      </w:r>
    </w:p>
  </w:endnote>
  <w:endnote w:type="continuationSeparator" w:id="0">
    <w:p w14:paraId="4CDD2047" w14:textId="77777777" w:rsidR="00A57CFD" w:rsidRDefault="00A57CFD" w:rsidP="006E2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Zar">
    <w:altName w:val="Arial"/>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MinionPro-Bold">
    <w:altName w:val="Times New Roman"/>
    <w:panose1 w:val="00000000000000000000"/>
    <w:charset w:val="00"/>
    <w:family w:val="roman"/>
    <w:notTrueType/>
    <w:pitch w:val="default"/>
  </w:font>
  <w:font w:name="MinionPro-Regula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CD939" w14:textId="77777777" w:rsidR="00A57CFD" w:rsidRDefault="00A57CFD" w:rsidP="006E2535">
      <w:pPr>
        <w:spacing w:after="0" w:line="240" w:lineRule="auto"/>
      </w:pPr>
      <w:r>
        <w:separator/>
      </w:r>
    </w:p>
  </w:footnote>
  <w:footnote w:type="continuationSeparator" w:id="0">
    <w:p w14:paraId="160D7C5C" w14:textId="77777777" w:rsidR="00A57CFD" w:rsidRDefault="00A57CFD" w:rsidP="006E25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744E43"/>
    <w:multiLevelType w:val="hybridMultilevel"/>
    <w:tmpl w:val="7DA81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3"/>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C0tDA1sLS0NANSxko6SsGpxcWZ+XkgBcaGtQAlirttLQ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3D3A"/>
    <w:rsid w:val="00001091"/>
    <w:rsid w:val="00001335"/>
    <w:rsid w:val="00002425"/>
    <w:rsid w:val="00004731"/>
    <w:rsid w:val="00013DF2"/>
    <w:rsid w:val="00015522"/>
    <w:rsid w:val="0001673A"/>
    <w:rsid w:val="00017E4F"/>
    <w:rsid w:val="00021BDB"/>
    <w:rsid w:val="000430E7"/>
    <w:rsid w:val="00045E93"/>
    <w:rsid w:val="00050744"/>
    <w:rsid w:val="00053415"/>
    <w:rsid w:val="0006024E"/>
    <w:rsid w:val="00060261"/>
    <w:rsid w:val="000616D7"/>
    <w:rsid w:val="000626A1"/>
    <w:rsid w:val="000656B0"/>
    <w:rsid w:val="0006683B"/>
    <w:rsid w:val="00067374"/>
    <w:rsid w:val="000676DF"/>
    <w:rsid w:val="00071AD3"/>
    <w:rsid w:val="00073005"/>
    <w:rsid w:val="00073AA8"/>
    <w:rsid w:val="00074E32"/>
    <w:rsid w:val="00075169"/>
    <w:rsid w:val="000804D4"/>
    <w:rsid w:val="00082518"/>
    <w:rsid w:val="00082CAF"/>
    <w:rsid w:val="00085642"/>
    <w:rsid w:val="00085DC3"/>
    <w:rsid w:val="000925BC"/>
    <w:rsid w:val="000931FD"/>
    <w:rsid w:val="000945E9"/>
    <w:rsid w:val="000A3144"/>
    <w:rsid w:val="000A324C"/>
    <w:rsid w:val="000A40B6"/>
    <w:rsid w:val="000A67D8"/>
    <w:rsid w:val="000A6C00"/>
    <w:rsid w:val="000A6C6D"/>
    <w:rsid w:val="000A6F4D"/>
    <w:rsid w:val="000B1933"/>
    <w:rsid w:val="000B217C"/>
    <w:rsid w:val="000B3F7F"/>
    <w:rsid w:val="000B4450"/>
    <w:rsid w:val="000C6D61"/>
    <w:rsid w:val="000C7B7D"/>
    <w:rsid w:val="000D46CE"/>
    <w:rsid w:val="000E3B9E"/>
    <w:rsid w:val="000F1F73"/>
    <w:rsid w:val="000F7075"/>
    <w:rsid w:val="0010272A"/>
    <w:rsid w:val="00102E8D"/>
    <w:rsid w:val="0010382A"/>
    <w:rsid w:val="00105B24"/>
    <w:rsid w:val="001266EF"/>
    <w:rsid w:val="00154CE7"/>
    <w:rsid w:val="00162452"/>
    <w:rsid w:val="0016265C"/>
    <w:rsid w:val="001671FD"/>
    <w:rsid w:val="00172B83"/>
    <w:rsid w:val="001739E2"/>
    <w:rsid w:val="001772A5"/>
    <w:rsid w:val="00192646"/>
    <w:rsid w:val="00197550"/>
    <w:rsid w:val="001A5872"/>
    <w:rsid w:val="001B3A01"/>
    <w:rsid w:val="001C03F1"/>
    <w:rsid w:val="001C27E8"/>
    <w:rsid w:val="001C6336"/>
    <w:rsid w:val="001C7F0D"/>
    <w:rsid w:val="001E3553"/>
    <w:rsid w:val="001E4AED"/>
    <w:rsid w:val="001F2EBC"/>
    <w:rsid w:val="001F2F2E"/>
    <w:rsid w:val="002035E4"/>
    <w:rsid w:val="00207F88"/>
    <w:rsid w:val="00211AC1"/>
    <w:rsid w:val="00211D4C"/>
    <w:rsid w:val="002221DE"/>
    <w:rsid w:val="00222CD6"/>
    <w:rsid w:val="00222E52"/>
    <w:rsid w:val="002241ED"/>
    <w:rsid w:val="0022557A"/>
    <w:rsid w:val="0024385A"/>
    <w:rsid w:val="00251C03"/>
    <w:rsid w:val="00252185"/>
    <w:rsid w:val="00255F4F"/>
    <w:rsid w:val="002624E1"/>
    <w:rsid w:val="0027543A"/>
    <w:rsid w:val="00280F35"/>
    <w:rsid w:val="00284FF5"/>
    <w:rsid w:val="00290585"/>
    <w:rsid w:val="00291243"/>
    <w:rsid w:val="002917C9"/>
    <w:rsid w:val="00292869"/>
    <w:rsid w:val="0029678D"/>
    <w:rsid w:val="002A0F7D"/>
    <w:rsid w:val="002B15A0"/>
    <w:rsid w:val="002B3B71"/>
    <w:rsid w:val="002B4856"/>
    <w:rsid w:val="002B49A0"/>
    <w:rsid w:val="002B66F3"/>
    <w:rsid w:val="002C0A4F"/>
    <w:rsid w:val="002C109D"/>
    <w:rsid w:val="002D02E1"/>
    <w:rsid w:val="002D1016"/>
    <w:rsid w:val="002D2721"/>
    <w:rsid w:val="002D7DDD"/>
    <w:rsid w:val="002E0C59"/>
    <w:rsid w:val="002E5F34"/>
    <w:rsid w:val="002E6A5E"/>
    <w:rsid w:val="002E77CD"/>
    <w:rsid w:val="002F2196"/>
    <w:rsid w:val="002F33FB"/>
    <w:rsid w:val="00321852"/>
    <w:rsid w:val="003301B3"/>
    <w:rsid w:val="003333DB"/>
    <w:rsid w:val="00333F5D"/>
    <w:rsid w:val="00336816"/>
    <w:rsid w:val="00350FD1"/>
    <w:rsid w:val="00364E18"/>
    <w:rsid w:val="003670EB"/>
    <w:rsid w:val="00376FA9"/>
    <w:rsid w:val="00380DAD"/>
    <w:rsid w:val="0038186F"/>
    <w:rsid w:val="0038398D"/>
    <w:rsid w:val="00390B84"/>
    <w:rsid w:val="00394049"/>
    <w:rsid w:val="003975EB"/>
    <w:rsid w:val="003A2B94"/>
    <w:rsid w:val="003A449A"/>
    <w:rsid w:val="003A5E94"/>
    <w:rsid w:val="003C03F5"/>
    <w:rsid w:val="003C4D73"/>
    <w:rsid w:val="003C76E0"/>
    <w:rsid w:val="003D037B"/>
    <w:rsid w:val="003D5D53"/>
    <w:rsid w:val="003E77DD"/>
    <w:rsid w:val="003F3383"/>
    <w:rsid w:val="003F5430"/>
    <w:rsid w:val="00402EE9"/>
    <w:rsid w:val="00405ECF"/>
    <w:rsid w:val="00415B4E"/>
    <w:rsid w:val="00416DDD"/>
    <w:rsid w:val="00432EC2"/>
    <w:rsid w:val="00443ED2"/>
    <w:rsid w:val="00443FD0"/>
    <w:rsid w:val="0044454E"/>
    <w:rsid w:val="004450E8"/>
    <w:rsid w:val="0045063F"/>
    <w:rsid w:val="00452531"/>
    <w:rsid w:val="00454E72"/>
    <w:rsid w:val="00460C16"/>
    <w:rsid w:val="00460D3E"/>
    <w:rsid w:val="00465EA9"/>
    <w:rsid w:val="004668CA"/>
    <w:rsid w:val="004738BB"/>
    <w:rsid w:val="00484EAB"/>
    <w:rsid w:val="004A04C5"/>
    <w:rsid w:val="004A0DA2"/>
    <w:rsid w:val="004B0DB5"/>
    <w:rsid w:val="004C0DCB"/>
    <w:rsid w:val="004C129D"/>
    <w:rsid w:val="004C18E3"/>
    <w:rsid w:val="004C4423"/>
    <w:rsid w:val="004C5749"/>
    <w:rsid w:val="004D0081"/>
    <w:rsid w:val="004D5A0C"/>
    <w:rsid w:val="004D6F6A"/>
    <w:rsid w:val="004E391D"/>
    <w:rsid w:val="004E3BA5"/>
    <w:rsid w:val="004E4624"/>
    <w:rsid w:val="004F17AC"/>
    <w:rsid w:val="004F18BA"/>
    <w:rsid w:val="0050005A"/>
    <w:rsid w:val="00513F80"/>
    <w:rsid w:val="00516863"/>
    <w:rsid w:val="00534C72"/>
    <w:rsid w:val="005372DA"/>
    <w:rsid w:val="0054382C"/>
    <w:rsid w:val="0055438D"/>
    <w:rsid w:val="00560699"/>
    <w:rsid w:val="00571D63"/>
    <w:rsid w:val="005768ED"/>
    <w:rsid w:val="00581FED"/>
    <w:rsid w:val="005875E8"/>
    <w:rsid w:val="005A235E"/>
    <w:rsid w:val="005B004A"/>
    <w:rsid w:val="005B1CAF"/>
    <w:rsid w:val="005B1CB0"/>
    <w:rsid w:val="005C70AA"/>
    <w:rsid w:val="005C745B"/>
    <w:rsid w:val="005D23C3"/>
    <w:rsid w:val="005E46AF"/>
    <w:rsid w:val="00615114"/>
    <w:rsid w:val="006258F8"/>
    <w:rsid w:val="00633CC5"/>
    <w:rsid w:val="0065200E"/>
    <w:rsid w:val="006629AD"/>
    <w:rsid w:val="006707DF"/>
    <w:rsid w:val="006834F5"/>
    <w:rsid w:val="0068443D"/>
    <w:rsid w:val="00686299"/>
    <w:rsid w:val="0069618D"/>
    <w:rsid w:val="006A4A55"/>
    <w:rsid w:val="006B236C"/>
    <w:rsid w:val="006B2443"/>
    <w:rsid w:val="006B5EBD"/>
    <w:rsid w:val="006B5F5D"/>
    <w:rsid w:val="006C0D0F"/>
    <w:rsid w:val="006C2570"/>
    <w:rsid w:val="006C6BFE"/>
    <w:rsid w:val="006D6DFA"/>
    <w:rsid w:val="006E1F57"/>
    <w:rsid w:val="006E2535"/>
    <w:rsid w:val="006F3886"/>
    <w:rsid w:val="006F4700"/>
    <w:rsid w:val="006F4781"/>
    <w:rsid w:val="00721881"/>
    <w:rsid w:val="00726E42"/>
    <w:rsid w:val="00740277"/>
    <w:rsid w:val="007473C2"/>
    <w:rsid w:val="007529F6"/>
    <w:rsid w:val="00764B71"/>
    <w:rsid w:val="007657B0"/>
    <w:rsid w:val="00773C0F"/>
    <w:rsid w:val="00775380"/>
    <w:rsid w:val="00775D5A"/>
    <w:rsid w:val="007840FC"/>
    <w:rsid w:val="007A0135"/>
    <w:rsid w:val="007A078E"/>
    <w:rsid w:val="007A4388"/>
    <w:rsid w:val="007A64D6"/>
    <w:rsid w:val="007B3EFE"/>
    <w:rsid w:val="007B4C8A"/>
    <w:rsid w:val="007C6AD6"/>
    <w:rsid w:val="007D1326"/>
    <w:rsid w:val="007E143F"/>
    <w:rsid w:val="007E15E9"/>
    <w:rsid w:val="007E2891"/>
    <w:rsid w:val="007F3384"/>
    <w:rsid w:val="007F4333"/>
    <w:rsid w:val="007F5666"/>
    <w:rsid w:val="007F5887"/>
    <w:rsid w:val="00804D50"/>
    <w:rsid w:val="00806BE0"/>
    <w:rsid w:val="00810C34"/>
    <w:rsid w:val="008152D0"/>
    <w:rsid w:val="00817236"/>
    <w:rsid w:val="0082533A"/>
    <w:rsid w:val="00826D3D"/>
    <w:rsid w:val="00830943"/>
    <w:rsid w:val="0083632D"/>
    <w:rsid w:val="0084161B"/>
    <w:rsid w:val="00842718"/>
    <w:rsid w:val="00844138"/>
    <w:rsid w:val="008472FA"/>
    <w:rsid w:val="00847AA6"/>
    <w:rsid w:val="00850ABB"/>
    <w:rsid w:val="00853B9C"/>
    <w:rsid w:val="00853C36"/>
    <w:rsid w:val="00856FFF"/>
    <w:rsid w:val="0086148E"/>
    <w:rsid w:val="00866E4E"/>
    <w:rsid w:val="00867E11"/>
    <w:rsid w:val="00872A76"/>
    <w:rsid w:val="0087318D"/>
    <w:rsid w:val="008758A8"/>
    <w:rsid w:val="00875AFE"/>
    <w:rsid w:val="008773E3"/>
    <w:rsid w:val="00877AC8"/>
    <w:rsid w:val="0088503E"/>
    <w:rsid w:val="008912F6"/>
    <w:rsid w:val="00895C7A"/>
    <w:rsid w:val="008A2AFD"/>
    <w:rsid w:val="008B110C"/>
    <w:rsid w:val="008B36EF"/>
    <w:rsid w:val="008B49A6"/>
    <w:rsid w:val="008B60A1"/>
    <w:rsid w:val="008B67B8"/>
    <w:rsid w:val="008B6CA1"/>
    <w:rsid w:val="008C293F"/>
    <w:rsid w:val="008C3D0A"/>
    <w:rsid w:val="008C56BE"/>
    <w:rsid w:val="008C718F"/>
    <w:rsid w:val="008C73D3"/>
    <w:rsid w:val="008D47A5"/>
    <w:rsid w:val="008E08C8"/>
    <w:rsid w:val="008F16BF"/>
    <w:rsid w:val="008F566A"/>
    <w:rsid w:val="00904704"/>
    <w:rsid w:val="00924CBA"/>
    <w:rsid w:val="00932351"/>
    <w:rsid w:val="009343F9"/>
    <w:rsid w:val="00937DD7"/>
    <w:rsid w:val="00942E8D"/>
    <w:rsid w:val="00942EF0"/>
    <w:rsid w:val="00945DA6"/>
    <w:rsid w:val="009540EF"/>
    <w:rsid w:val="00954B4E"/>
    <w:rsid w:val="009604F5"/>
    <w:rsid w:val="0096130F"/>
    <w:rsid w:val="00973D3A"/>
    <w:rsid w:val="009766C7"/>
    <w:rsid w:val="00983903"/>
    <w:rsid w:val="00983B13"/>
    <w:rsid w:val="00987889"/>
    <w:rsid w:val="009931BC"/>
    <w:rsid w:val="0099395E"/>
    <w:rsid w:val="009A675A"/>
    <w:rsid w:val="009B0F1F"/>
    <w:rsid w:val="009B21AC"/>
    <w:rsid w:val="009B6CE9"/>
    <w:rsid w:val="009C5FF7"/>
    <w:rsid w:val="009D6A4B"/>
    <w:rsid w:val="00A05B9F"/>
    <w:rsid w:val="00A15445"/>
    <w:rsid w:val="00A24674"/>
    <w:rsid w:val="00A2765E"/>
    <w:rsid w:val="00A27BA8"/>
    <w:rsid w:val="00A27BC7"/>
    <w:rsid w:val="00A323DC"/>
    <w:rsid w:val="00A36F3F"/>
    <w:rsid w:val="00A37A8D"/>
    <w:rsid w:val="00A40C73"/>
    <w:rsid w:val="00A43863"/>
    <w:rsid w:val="00A51636"/>
    <w:rsid w:val="00A530E4"/>
    <w:rsid w:val="00A57CFD"/>
    <w:rsid w:val="00A61F02"/>
    <w:rsid w:val="00A656DA"/>
    <w:rsid w:val="00A73A14"/>
    <w:rsid w:val="00A7451D"/>
    <w:rsid w:val="00A84B21"/>
    <w:rsid w:val="00A8641F"/>
    <w:rsid w:val="00A925C1"/>
    <w:rsid w:val="00A973B5"/>
    <w:rsid w:val="00AA10C3"/>
    <w:rsid w:val="00AA1B97"/>
    <w:rsid w:val="00AA4402"/>
    <w:rsid w:val="00AB329B"/>
    <w:rsid w:val="00AB46EA"/>
    <w:rsid w:val="00AB6049"/>
    <w:rsid w:val="00AB704D"/>
    <w:rsid w:val="00AC26C7"/>
    <w:rsid w:val="00AC59AF"/>
    <w:rsid w:val="00AD0630"/>
    <w:rsid w:val="00AE32CE"/>
    <w:rsid w:val="00AE770F"/>
    <w:rsid w:val="00AF1175"/>
    <w:rsid w:val="00AF1222"/>
    <w:rsid w:val="00AF6E09"/>
    <w:rsid w:val="00B00026"/>
    <w:rsid w:val="00B0722A"/>
    <w:rsid w:val="00B11C75"/>
    <w:rsid w:val="00B13B30"/>
    <w:rsid w:val="00B21916"/>
    <w:rsid w:val="00B251F4"/>
    <w:rsid w:val="00B254DB"/>
    <w:rsid w:val="00B27DA9"/>
    <w:rsid w:val="00B41BEB"/>
    <w:rsid w:val="00B42857"/>
    <w:rsid w:val="00B42E4E"/>
    <w:rsid w:val="00B56AA5"/>
    <w:rsid w:val="00B60281"/>
    <w:rsid w:val="00B660E6"/>
    <w:rsid w:val="00B6693C"/>
    <w:rsid w:val="00B747E3"/>
    <w:rsid w:val="00B76075"/>
    <w:rsid w:val="00B760FF"/>
    <w:rsid w:val="00B76E92"/>
    <w:rsid w:val="00B844D4"/>
    <w:rsid w:val="00B8729B"/>
    <w:rsid w:val="00BA3811"/>
    <w:rsid w:val="00BC16B0"/>
    <w:rsid w:val="00BC44B1"/>
    <w:rsid w:val="00BC638A"/>
    <w:rsid w:val="00BC74BA"/>
    <w:rsid w:val="00BD174A"/>
    <w:rsid w:val="00BE0387"/>
    <w:rsid w:val="00BE44B3"/>
    <w:rsid w:val="00BF31F5"/>
    <w:rsid w:val="00C061B2"/>
    <w:rsid w:val="00C06590"/>
    <w:rsid w:val="00C16935"/>
    <w:rsid w:val="00C435EE"/>
    <w:rsid w:val="00C43BF1"/>
    <w:rsid w:val="00C46F0E"/>
    <w:rsid w:val="00C518A9"/>
    <w:rsid w:val="00C533C9"/>
    <w:rsid w:val="00C60561"/>
    <w:rsid w:val="00C60E07"/>
    <w:rsid w:val="00C70159"/>
    <w:rsid w:val="00C722A5"/>
    <w:rsid w:val="00C72873"/>
    <w:rsid w:val="00C756AA"/>
    <w:rsid w:val="00C8593F"/>
    <w:rsid w:val="00C939D5"/>
    <w:rsid w:val="00C952FB"/>
    <w:rsid w:val="00CB190B"/>
    <w:rsid w:val="00CB40A6"/>
    <w:rsid w:val="00CB5F04"/>
    <w:rsid w:val="00CB7149"/>
    <w:rsid w:val="00CB76D1"/>
    <w:rsid w:val="00CC430F"/>
    <w:rsid w:val="00CC49A0"/>
    <w:rsid w:val="00CD2257"/>
    <w:rsid w:val="00CD3B4D"/>
    <w:rsid w:val="00CD4A83"/>
    <w:rsid w:val="00CD6B64"/>
    <w:rsid w:val="00CE0BB4"/>
    <w:rsid w:val="00CE3BF2"/>
    <w:rsid w:val="00CE593D"/>
    <w:rsid w:val="00CE70FF"/>
    <w:rsid w:val="00CF7111"/>
    <w:rsid w:val="00CF7261"/>
    <w:rsid w:val="00D11D30"/>
    <w:rsid w:val="00D14B82"/>
    <w:rsid w:val="00D16564"/>
    <w:rsid w:val="00D16763"/>
    <w:rsid w:val="00D17B90"/>
    <w:rsid w:val="00D22C1D"/>
    <w:rsid w:val="00D23DDD"/>
    <w:rsid w:val="00D23E0D"/>
    <w:rsid w:val="00D27736"/>
    <w:rsid w:val="00D335FD"/>
    <w:rsid w:val="00D4007A"/>
    <w:rsid w:val="00D51A58"/>
    <w:rsid w:val="00D631B4"/>
    <w:rsid w:val="00D77E16"/>
    <w:rsid w:val="00D80102"/>
    <w:rsid w:val="00D85929"/>
    <w:rsid w:val="00D905A5"/>
    <w:rsid w:val="00D94279"/>
    <w:rsid w:val="00D96CC4"/>
    <w:rsid w:val="00DA3C54"/>
    <w:rsid w:val="00DA7DF4"/>
    <w:rsid w:val="00DB1D7A"/>
    <w:rsid w:val="00DB3553"/>
    <w:rsid w:val="00DC715A"/>
    <w:rsid w:val="00DD1BB4"/>
    <w:rsid w:val="00DD536F"/>
    <w:rsid w:val="00DE10EA"/>
    <w:rsid w:val="00DE1E70"/>
    <w:rsid w:val="00E20170"/>
    <w:rsid w:val="00E30E81"/>
    <w:rsid w:val="00E30FB0"/>
    <w:rsid w:val="00E33E53"/>
    <w:rsid w:val="00E37462"/>
    <w:rsid w:val="00E575ED"/>
    <w:rsid w:val="00E735FE"/>
    <w:rsid w:val="00E74244"/>
    <w:rsid w:val="00E75577"/>
    <w:rsid w:val="00E80F46"/>
    <w:rsid w:val="00E90AF3"/>
    <w:rsid w:val="00EA500D"/>
    <w:rsid w:val="00EB06E9"/>
    <w:rsid w:val="00EB509E"/>
    <w:rsid w:val="00EB5DE1"/>
    <w:rsid w:val="00EB6074"/>
    <w:rsid w:val="00EB718B"/>
    <w:rsid w:val="00EC1C4B"/>
    <w:rsid w:val="00EC285B"/>
    <w:rsid w:val="00EC42E3"/>
    <w:rsid w:val="00ED50FF"/>
    <w:rsid w:val="00ED527B"/>
    <w:rsid w:val="00EE4F41"/>
    <w:rsid w:val="00EF0087"/>
    <w:rsid w:val="00EF52B0"/>
    <w:rsid w:val="00F05336"/>
    <w:rsid w:val="00F0699E"/>
    <w:rsid w:val="00F06F19"/>
    <w:rsid w:val="00F0730D"/>
    <w:rsid w:val="00F31FB7"/>
    <w:rsid w:val="00F436AC"/>
    <w:rsid w:val="00F44527"/>
    <w:rsid w:val="00F47C74"/>
    <w:rsid w:val="00F527C1"/>
    <w:rsid w:val="00F8270B"/>
    <w:rsid w:val="00F83559"/>
    <w:rsid w:val="00F905C7"/>
    <w:rsid w:val="00F9366C"/>
    <w:rsid w:val="00FA09C9"/>
    <w:rsid w:val="00FA12DD"/>
    <w:rsid w:val="00FB20A0"/>
    <w:rsid w:val="00FB617C"/>
    <w:rsid w:val="00FC0E22"/>
    <w:rsid w:val="00FC4827"/>
    <w:rsid w:val="00FC596D"/>
    <w:rsid w:val="00FD1507"/>
    <w:rsid w:val="00FD2053"/>
    <w:rsid w:val="00FD43F7"/>
    <w:rsid w:val="00FD51EA"/>
    <w:rsid w:val="00FD7663"/>
    <w:rsid w:val="00FE30CB"/>
    <w:rsid w:val="00FE3F14"/>
    <w:rsid w:val="00FE693A"/>
    <w:rsid w:val="00FF1571"/>
    <w:rsid w:val="00FF4A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48F29"/>
  <w15:docId w15:val="{DCC8BCB8-8FBD-45E7-98A4-DD3C8ECCB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B Zar"/>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uiPriority w:val="99"/>
    <w:rsid w:val="000A6C6D"/>
    <w:pPr>
      <w:spacing w:before="100" w:beforeAutospacing="1" w:after="100" w:afterAutospacing="1" w:line="240" w:lineRule="auto"/>
    </w:pPr>
    <w:rPr>
      <w:rFonts w:eastAsia="Times New Roman" w:cs="Times New Roman"/>
    </w:rPr>
  </w:style>
  <w:style w:type="character" w:styleId="Hyperlink">
    <w:name w:val="Hyperlink"/>
    <w:basedOn w:val="DefaultParagraphFont"/>
    <w:uiPriority w:val="99"/>
    <w:unhideWhenUsed/>
    <w:rsid w:val="000A6C6D"/>
    <w:rPr>
      <w:color w:val="0000FF"/>
      <w:u w:val="single"/>
    </w:rPr>
  </w:style>
  <w:style w:type="character" w:styleId="Emphasis">
    <w:name w:val="Emphasis"/>
    <w:basedOn w:val="DefaultParagraphFont"/>
    <w:uiPriority w:val="20"/>
    <w:qFormat/>
    <w:rsid w:val="000A6C6D"/>
    <w:rPr>
      <w:i/>
      <w:iCs/>
    </w:rPr>
  </w:style>
  <w:style w:type="paragraph" w:styleId="NormalWeb">
    <w:name w:val="Normal (Web)"/>
    <w:basedOn w:val="Normal"/>
    <w:uiPriority w:val="99"/>
    <w:unhideWhenUsed/>
    <w:rsid w:val="000A6C6D"/>
    <w:pPr>
      <w:spacing w:before="100" w:beforeAutospacing="1" w:after="100" w:afterAutospacing="1" w:line="240" w:lineRule="auto"/>
    </w:pPr>
    <w:rPr>
      <w:rFonts w:eastAsia="Times New Roman" w:cs="Times New Roman"/>
    </w:rPr>
  </w:style>
  <w:style w:type="paragraph" w:styleId="ListParagraph">
    <w:name w:val="List Paragraph"/>
    <w:basedOn w:val="Normal"/>
    <w:uiPriority w:val="34"/>
    <w:qFormat/>
    <w:rsid w:val="001739E2"/>
    <w:pPr>
      <w:ind w:left="720"/>
      <w:contextualSpacing/>
    </w:pPr>
  </w:style>
  <w:style w:type="character" w:customStyle="1" w:styleId="EndNoteBibliographyChar">
    <w:name w:val="EndNote Bibliography Char"/>
    <w:basedOn w:val="DefaultParagraphFont"/>
    <w:link w:val="EndNoteBibliography"/>
    <w:locked/>
    <w:rsid w:val="002917C9"/>
    <w:rPr>
      <w:rFonts w:cs="Times New Roman"/>
      <w:noProof/>
    </w:rPr>
  </w:style>
  <w:style w:type="paragraph" w:customStyle="1" w:styleId="EndNoteBibliography">
    <w:name w:val="EndNote Bibliography"/>
    <w:basedOn w:val="Normal"/>
    <w:link w:val="EndNoteBibliographyChar"/>
    <w:rsid w:val="002917C9"/>
    <w:pPr>
      <w:spacing w:line="240" w:lineRule="auto"/>
    </w:pPr>
    <w:rPr>
      <w:rFonts w:cs="Times New Roman"/>
      <w:noProof/>
    </w:rPr>
  </w:style>
  <w:style w:type="character" w:customStyle="1" w:styleId="ref-title">
    <w:name w:val="ref-title"/>
    <w:basedOn w:val="DefaultParagraphFont"/>
    <w:rsid w:val="004C129D"/>
  </w:style>
  <w:style w:type="paragraph" w:customStyle="1" w:styleId="EndNoteBibliographyTitle">
    <w:name w:val="EndNote Bibliography Title"/>
    <w:basedOn w:val="Normal"/>
    <w:link w:val="EndNoteBibliographyTitleChar"/>
    <w:rsid w:val="00AF6E0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F6E09"/>
    <w:rPr>
      <w:rFonts w:cs="Times New Roman"/>
      <w:noProof/>
    </w:rPr>
  </w:style>
  <w:style w:type="character" w:styleId="CommentReference">
    <w:name w:val="annotation reference"/>
    <w:basedOn w:val="DefaultParagraphFont"/>
    <w:uiPriority w:val="99"/>
    <w:semiHidden/>
    <w:unhideWhenUsed/>
    <w:rsid w:val="00222E52"/>
    <w:rPr>
      <w:sz w:val="16"/>
      <w:szCs w:val="16"/>
    </w:rPr>
  </w:style>
  <w:style w:type="paragraph" w:styleId="CommentText">
    <w:name w:val="annotation text"/>
    <w:basedOn w:val="Normal"/>
    <w:link w:val="CommentTextChar"/>
    <w:uiPriority w:val="99"/>
    <w:semiHidden/>
    <w:unhideWhenUsed/>
    <w:rsid w:val="00222E52"/>
    <w:pPr>
      <w:spacing w:line="240" w:lineRule="auto"/>
    </w:pPr>
    <w:rPr>
      <w:sz w:val="20"/>
      <w:szCs w:val="20"/>
    </w:rPr>
  </w:style>
  <w:style w:type="character" w:customStyle="1" w:styleId="CommentTextChar">
    <w:name w:val="Comment Text Char"/>
    <w:basedOn w:val="DefaultParagraphFont"/>
    <w:link w:val="CommentText"/>
    <w:uiPriority w:val="99"/>
    <w:semiHidden/>
    <w:rsid w:val="00222E52"/>
    <w:rPr>
      <w:sz w:val="20"/>
      <w:szCs w:val="20"/>
    </w:rPr>
  </w:style>
  <w:style w:type="paragraph" w:customStyle="1" w:styleId="AuthorList">
    <w:name w:val="Author List"/>
    <w:aliases w:val="Keywords,Abstract"/>
    <w:basedOn w:val="Subtitle"/>
    <w:next w:val="Normal"/>
    <w:uiPriority w:val="1"/>
    <w:qFormat/>
    <w:rsid w:val="00C16935"/>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C16935"/>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16935"/>
    <w:rPr>
      <w:rFonts w:asciiTheme="minorHAnsi" w:eastAsiaTheme="minorEastAsia" w:hAnsiTheme="minorHAnsi" w:cstheme="minorBidi"/>
      <w:color w:val="5A5A5A" w:themeColor="text1" w:themeTint="A5"/>
      <w:spacing w:val="15"/>
      <w:sz w:val="22"/>
      <w:szCs w:val="22"/>
    </w:rPr>
  </w:style>
  <w:style w:type="character" w:customStyle="1" w:styleId="fontstyle01">
    <w:name w:val="fontstyle01"/>
    <w:basedOn w:val="DefaultParagraphFont"/>
    <w:rsid w:val="003C76E0"/>
    <w:rPr>
      <w:rFonts w:ascii="MinionPro-Bold" w:hAnsi="MinionPro-Bold" w:hint="default"/>
      <w:b/>
      <w:bCs/>
      <w:i w:val="0"/>
      <w:iCs w:val="0"/>
      <w:color w:val="000000"/>
      <w:sz w:val="18"/>
      <w:szCs w:val="18"/>
    </w:rPr>
  </w:style>
  <w:style w:type="character" w:customStyle="1" w:styleId="fontstyle21">
    <w:name w:val="fontstyle21"/>
    <w:basedOn w:val="DefaultParagraphFont"/>
    <w:rsid w:val="003C76E0"/>
    <w:rPr>
      <w:rFonts w:ascii="MinionPro-Regular" w:hAnsi="MinionPro-Regular" w:hint="default"/>
      <w:b w:val="0"/>
      <w:bCs w:val="0"/>
      <w:i w:val="0"/>
      <w:iCs w:val="0"/>
      <w:color w:val="000000"/>
      <w:sz w:val="18"/>
      <w:szCs w:val="18"/>
    </w:rPr>
  </w:style>
  <w:style w:type="character" w:customStyle="1" w:styleId="UnresolvedMention">
    <w:name w:val="Unresolved Mention"/>
    <w:basedOn w:val="DefaultParagraphFont"/>
    <w:uiPriority w:val="99"/>
    <w:semiHidden/>
    <w:unhideWhenUsed/>
    <w:rsid w:val="00284FF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2533A"/>
    <w:rPr>
      <w:b/>
      <w:bCs/>
    </w:rPr>
  </w:style>
  <w:style w:type="character" w:customStyle="1" w:styleId="CommentSubjectChar">
    <w:name w:val="Comment Subject Char"/>
    <w:basedOn w:val="CommentTextChar"/>
    <w:link w:val="CommentSubject"/>
    <w:uiPriority w:val="99"/>
    <w:semiHidden/>
    <w:rsid w:val="0082533A"/>
    <w:rPr>
      <w:b/>
      <w:bCs/>
      <w:sz w:val="20"/>
      <w:szCs w:val="20"/>
    </w:rPr>
  </w:style>
  <w:style w:type="paragraph" w:styleId="Revision">
    <w:name w:val="Revision"/>
    <w:hidden/>
    <w:uiPriority w:val="99"/>
    <w:semiHidden/>
    <w:rsid w:val="000430E7"/>
    <w:pPr>
      <w:spacing w:after="0" w:line="240" w:lineRule="auto"/>
    </w:pPr>
  </w:style>
  <w:style w:type="paragraph" w:styleId="Header">
    <w:name w:val="header"/>
    <w:basedOn w:val="Normal"/>
    <w:link w:val="HeaderChar"/>
    <w:uiPriority w:val="99"/>
    <w:unhideWhenUsed/>
    <w:rsid w:val="006E25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535"/>
  </w:style>
  <w:style w:type="paragraph" w:styleId="Footer">
    <w:name w:val="footer"/>
    <w:basedOn w:val="Normal"/>
    <w:link w:val="FooterChar"/>
    <w:uiPriority w:val="99"/>
    <w:unhideWhenUsed/>
    <w:rsid w:val="006E25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535"/>
  </w:style>
  <w:style w:type="character" w:styleId="Strong">
    <w:name w:val="Strong"/>
    <w:basedOn w:val="DefaultParagraphFont"/>
    <w:uiPriority w:val="22"/>
    <w:qFormat/>
    <w:rsid w:val="000751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41033">
      <w:bodyDiv w:val="1"/>
      <w:marLeft w:val="0"/>
      <w:marRight w:val="0"/>
      <w:marTop w:val="0"/>
      <w:marBottom w:val="0"/>
      <w:divBdr>
        <w:top w:val="none" w:sz="0" w:space="0" w:color="auto"/>
        <w:left w:val="none" w:sz="0" w:space="0" w:color="auto"/>
        <w:bottom w:val="none" w:sz="0" w:space="0" w:color="auto"/>
        <w:right w:val="none" w:sz="0" w:space="0" w:color="auto"/>
      </w:divBdr>
    </w:div>
    <w:div w:id="51077993">
      <w:bodyDiv w:val="1"/>
      <w:marLeft w:val="0"/>
      <w:marRight w:val="0"/>
      <w:marTop w:val="0"/>
      <w:marBottom w:val="0"/>
      <w:divBdr>
        <w:top w:val="none" w:sz="0" w:space="0" w:color="auto"/>
        <w:left w:val="none" w:sz="0" w:space="0" w:color="auto"/>
        <w:bottom w:val="none" w:sz="0" w:space="0" w:color="auto"/>
        <w:right w:val="none" w:sz="0" w:space="0" w:color="auto"/>
      </w:divBdr>
    </w:div>
    <w:div w:id="73938040">
      <w:bodyDiv w:val="1"/>
      <w:marLeft w:val="0"/>
      <w:marRight w:val="0"/>
      <w:marTop w:val="0"/>
      <w:marBottom w:val="0"/>
      <w:divBdr>
        <w:top w:val="none" w:sz="0" w:space="0" w:color="auto"/>
        <w:left w:val="none" w:sz="0" w:space="0" w:color="auto"/>
        <w:bottom w:val="none" w:sz="0" w:space="0" w:color="auto"/>
        <w:right w:val="none" w:sz="0" w:space="0" w:color="auto"/>
      </w:divBdr>
    </w:div>
    <w:div w:id="831605043">
      <w:bodyDiv w:val="1"/>
      <w:marLeft w:val="0"/>
      <w:marRight w:val="0"/>
      <w:marTop w:val="0"/>
      <w:marBottom w:val="0"/>
      <w:divBdr>
        <w:top w:val="none" w:sz="0" w:space="0" w:color="auto"/>
        <w:left w:val="none" w:sz="0" w:space="0" w:color="auto"/>
        <w:bottom w:val="none" w:sz="0" w:space="0" w:color="auto"/>
        <w:right w:val="none" w:sz="0" w:space="0" w:color="auto"/>
      </w:divBdr>
    </w:div>
    <w:div w:id="979305583">
      <w:bodyDiv w:val="1"/>
      <w:marLeft w:val="0"/>
      <w:marRight w:val="0"/>
      <w:marTop w:val="0"/>
      <w:marBottom w:val="0"/>
      <w:divBdr>
        <w:top w:val="none" w:sz="0" w:space="0" w:color="auto"/>
        <w:left w:val="none" w:sz="0" w:space="0" w:color="auto"/>
        <w:bottom w:val="none" w:sz="0" w:space="0" w:color="auto"/>
        <w:right w:val="none" w:sz="0" w:space="0" w:color="auto"/>
      </w:divBdr>
    </w:div>
    <w:div w:id="1282423915">
      <w:bodyDiv w:val="1"/>
      <w:marLeft w:val="0"/>
      <w:marRight w:val="0"/>
      <w:marTop w:val="0"/>
      <w:marBottom w:val="0"/>
      <w:divBdr>
        <w:top w:val="none" w:sz="0" w:space="0" w:color="auto"/>
        <w:left w:val="none" w:sz="0" w:space="0" w:color="auto"/>
        <w:bottom w:val="none" w:sz="0" w:space="0" w:color="auto"/>
        <w:right w:val="none" w:sz="0" w:space="0" w:color="auto"/>
      </w:divBdr>
    </w:div>
    <w:div w:id="16774609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6D3B3-EEB6-4FD2-9F7E-E5597D92F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41</Words>
  <Characters>80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ein NaghshNilchi</dc:creator>
  <cp:keywords/>
  <dc:description/>
  <cp:lastModifiedBy>Kayathri K.</cp:lastModifiedBy>
  <cp:revision>4</cp:revision>
  <dcterms:created xsi:type="dcterms:W3CDTF">2026-02-23T10:20:00Z</dcterms:created>
  <dcterms:modified xsi:type="dcterms:W3CDTF">2026-03-19T21:44:00Z</dcterms:modified>
</cp:coreProperties>
</file>